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07C" w:rsidRDefault="0061307C" w:rsidP="0061307C">
      <w:pPr>
        <w:pStyle w:val="Caption"/>
        <w:keepNext/>
        <w:jc w:val="both"/>
      </w:pPr>
      <w:bookmarkStart w:id="0" w:name="_Ref322584589"/>
      <w:bookmarkStart w:id="1" w:name="_Ref322584583"/>
      <w:r>
        <w:t>Table S</w:t>
      </w:r>
      <w:bookmarkEnd w:id="0"/>
      <w:r>
        <w:t>4.</w:t>
      </w:r>
      <w:r w:rsidRPr="00DE002A">
        <w:rPr>
          <w:rFonts w:cs="Times New Roman"/>
          <w:szCs w:val="20"/>
          <w:lang w:val="en-IE"/>
        </w:rPr>
        <w:t xml:space="preserve"> </w:t>
      </w:r>
      <w:r w:rsidRPr="006427A4">
        <w:rPr>
          <w:rFonts w:cs="Times New Roman"/>
          <w:szCs w:val="20"/>
          <w:lang w:val="en-IE"/>
        </w:rPr>
        <w:t>Item</w:t>
      </w:r>
      <w:r>
        <w:rPr>
          <w:rFonts w:cs="Times New Roman"/>
          <w:szCs w:val="20"/>
          <w:lang w:val="en-IE"/>
        </w:rPr>
        <w:t>Types and</w:t>
      </w:r>
      <w:r w:rsidRPr="006427A4">
        <w:rPr>
          <w:rFonts w:cs="Times New Roman"/>
          <w:szCs w:val="20"/>
          <w:lang w:val="en-IE"/>
        </w:rPr>
        <w:t xml:space="preserve"> </w:t>
      </w:r>
      <w:r>
        <w:rPr>
          <w:rFonts w:cs="Times New Roman"/>
          <w:szCs w:val="20"/>
          <w:lang w:val="en-IE"/>
        </w:rPr>
        <w:t>Item</w:t>
      </w:r>
      <w:r w:rsidRPr="006427A4">
        <w:rPr>
          <w:rFonts w:cs="Times New Roman"/>
          <w:szCs w:val="20"/>
          <w:lang w:val="en-IE"/>
        </w:rPr>
        <w:t xml:space="preserve">Properties defined by </w:t>
      </w:r>
      <w:r>
        <w:rPr>
          <w:rFonts w:cs="Times New Roman"/>
          <w:szCs w:val="20"/>
          <w:lang w:val="en-IE"/>
        </w:rPr>
        <w:t>a</w:t>
      </w:r>
      <w:r w:rsidRPr="006427A4">
        <w:rPr>
          <w:rFonts w:cs="Times New Roman"/>
          <w:szCs w:val="20"/>
          <w:lang w:val="en-IE"/>
        </w:rPr>
        <w:t>dministrator.</w:t>
      </w:r>
      <w:bookmarkEnd w:id="1"/>
    </w:p>
    <w:tbl>
      <w:tblPr>
        <w:tblStyle w:val="TableGrid"/>
        <w:tblW w:w="1275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984"/>
        <w:gridCol w:w="1134"/>
        <w:gridCol w:w="7655"/>
      </w:tblGrid>
      <w:tr w:rsidR="0061307C" w:rsidRPr="006427A4" w:rsidTr="0066783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perty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a typ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escription</w:t>
            </w:r>
          </w:p>
        </w:tc>
      </w:tr>
      <w:tr w:rsidR="0061307C" w:rsidRPr="006427A4" w:rsidTr="00667830">
        <w:tc>
          <w:tcPr>
            <w:tcW w:w="1985" w:type="dxa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l typ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lec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Yes/no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 can be selected or unselected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ind w:right="-533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lected by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ser who selected the Item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Bacteria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BionumericsKey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nique identifier in sequencing analysis database (usually identical to StrainID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†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nique strain identifier in ItemTracker which is inherited by all derived children</w:t>
            </w:r>
          </w:p>
        </w:tc>
      </w:tr>
      <w:tr w:rsidR="0061307C" w:rsidRPr="00DC7D20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 s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rain identifi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ative strain identifier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pecie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. enterica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teria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nknow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onella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S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tus 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ing in plat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ype of culture 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b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yophil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lant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Viability 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taminat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teria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L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tus L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ing in plat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ype of culture L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b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yophil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lant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Viability L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taminat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coli</w:t>
            </w:r>
            <w:proofErr w:type="spellEnd"/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coli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E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tus E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ing in plat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ype of culture E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b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yophil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lant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Viability E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taminat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ozen Stock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ock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F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eezing medium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eezing buffer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% glycerol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% skim milk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tus F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bcultur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Viability F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growth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taminat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Volume i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F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volume of the frozen culture in µl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NA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NA_ID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D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centration (ng/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centration of the DNA in ng per µl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Adjust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c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Yes/no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Yes if DNA has been adjusted to a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efined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centration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e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e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e of DNA extraction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tus D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bcultur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Volume i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l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volume of DNA in µl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CR product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CR_ID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P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imers P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orking stock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used for PCR reaction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 P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mplified gen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s of cycles P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 of cycles used in PCR program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atus P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CR prepar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Volume i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reaction volume</w:t>
            </w:r>
          </w:p>
        </w:tc>
      </w:tr>
      <w:tr w:rsidR="0061307C" w:rsidRPr="006427A4" w:rsidTr="00667830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tinued on next page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61307C" w:rsidRPr="006427A4" w:rsidTr="00667830"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lastRenderedPageBreak/>
              <w:t>Continued from previous pag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61307C" w:rsidRPr="006427A4" w:rsidTr="0066783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perty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ata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yp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escription</w:t>
            </w:r>
          </w:p>
        </w:tc>
      </w:tr>
      <w:tr w:rsidR="0061307C" w:rsidRPr="00680155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ell format P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icrow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l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plate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format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e.g. ‘384’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cing reaction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tube in the pipeline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nt off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Volume i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reaction volum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Gen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ced gen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rimer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Name of Working Stock used for sequencing reaction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irectio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irection sequenced (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nucleotide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OC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name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rivial name of primer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ganism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ganism the oligonucleotide was designed for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(e.g. ‘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.ente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Partner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Name of oligonucleotide used together with this Item for PCR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duct length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Length of PCR product (with partner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ject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ral description of project category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LST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urpose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CR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CR/Sequencing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cing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NP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SP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RISPR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RISPOL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ce (5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--&gt;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)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cleotide sequenc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pplier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pplier and manufacturer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lting temperature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lting temperatur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 fragment/SNP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 or single nucleotide polymorphism the oligonucleotide is designed for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irection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irection of oligonucleotide (Choice: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ntitag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region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de of tag region attached to oligonucleotid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e of order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ate when Oligonucleotide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a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 ordered (usually the same as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s.InputDate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orking stock</w:t>
            </w: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Working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ock_ID</w:t>
            </w:r>
            <w:proofErr w:type="spellEnd"/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to build ItemName (lette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‘WS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plu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umber)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c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M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W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ncentration of oligonucleotides in mixtur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 W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Gene which the mixtur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tended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to amplify/sequenc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imers W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List of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Names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of oligonucleotides included in this mixture</w:t>
            </w:r>
          </w:p>
        </w:tc>
      </w:tr>
      <w:tr w:rsidR="0061307C" w:rsidRPr="006427A4" w:rsidTr="00667830">
        <w:tc>
          <w:tcPr>
            <w:tcW w:w="198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pecies WS</w:t>
            </w:r>
          </w:p>
        </w:tc>
        <w:tc>
          <w:tcPr>
            <w:tcW w:w="1134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Bacterial specie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or which this ‘Working stock’ was designed</w:t>
            </w:r>
          </w:p>
        </w:tc>
      </w:tr>
      <w:tr w:rsidR="0061307C" w:rsidRPr="006427A4" w:rsidTr="00667830">
        <w:trPr>
          <w:trHeight w:val="205"/>
        </w:trPr>
        <w:tc>
          <w:tcPr>
            <w:tcW w:w="1985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Volume in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W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xt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61307C" w:rsidRPr="006427A4" w:rsidRDefault="0061307C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volume of mixtur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µl</w:t>
            </w:r>
          </w:p>
        </w:tc>
      </w:tr>
    </w:tbl>
    <w:p w:rsidR="00CF3F28" w:rsidRPr="0061307C" w:rsidRDefault="0061307C" w:rsidP="0061307C">
      <w:pPr>
        <w:spacing w:line="240" w:lineRule="auto"/>
        <w:ind w:right="202"/>
      </w:pPr>
      <w:r>
        <w:rPr>
          <w:rFonts w:ascii="Times New Roman" w:hAnsi="Times New Roman" w:cs="Times New Roman"/>
          <w:sz w:val="20"/>
          <w:szCs w:val="20"/>
          <w:lang w:val="en-IE"/>
        </w:rPr>
        <w:t>*</w:t>
      </w:r>
      <w:proofErr w:type="spellStart"/>
      <w:r w:rsidRPr="006427A4">
        <w:rPr>
          <w:rFonts w:ascii="Times New Roman" w:hAnsi="Times New Roman" w:cs="Times New Roman"/>
          <w:sz w:val="20"/>
          <w:szCs w:val="20"/>
          <w:lang w:val="en-IE"/>
        </w:rPr>
        <w:t>ItemProperty.Name</w:t>
      </w:r>
      <w:proofErr w:type="spellEnd"/>
      <w:r w:rsidRPr="006427A4">
        <w:rPr>
          <w:rFonts w:ascii="Times New Roman" w:hAnsi="Times New Roman" w:cs="Times New Roman"/>
          <w:sz w:val="20"/>
          <w:szCs w:val="20"/>
          <w:lang w:val="en-IE"/>
        </w:rPr>
        <w:sym w:font="Wingdings" w:char="F0E0"/>
      </w:r>
      <w:proofErr w:type="spellStart"/>
      <w:r w:rsidRPr="006427A4">
        <w:rPr>
          <w:rFonts w:ascii="Times New Roman" w:hAnsi="Times New Roman" w:cs="Times New Roman"/>
          <w:sz w:val="20"/>
          <w:szCs w:val="20"/>
          <w:lang w:val="en-IE"/>
        </w:rPr>
        <w:t>ItemValue.FieldValue</w:t>
      </w:r>
      <w:proofErr w:type="spellEnd"/>
      <w:r w:rsidRPr="006427A4">
        <w:rPr>
          <w:rFonts w:ascii="Times New Roman" w:hAnsi="Times New Roman" w:cs="Times New Roman"/>
          <w:sz w:val="20"/>
          <w:szCs w:val="20"/>
          <w:lang w:val="en-IE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IE"/>
        </w:rPr>
        <w:t>†</w:t>
      </w:r>
      <w:r w:rsidRPr="006427A4">
        <w:rPr>
          <w:rFonts w:ascii="Times New Roman" w:hAnsi="Times New Roman" w:cs="Times New Roman"/>
          <w:sz w:val="20"/>
          <w:szCs w:val="20"/>
          <w:lang w:val="en-IE"/>
        </w:rPr>
        <w:t xml:space="preserve">Trigger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(see Field rules) </w:t>
      </w:r>
      <w:r w:rsidRPr="006427A4">
        <w:rPr>
          <w:rFonts w:ascii="Times New Roman" w:hAnsi="Times New Roman" w:cs="Times New Roman"/>
          <w:sz w:val="20"/>
          <w:szCs w:val="20"/>
          <w:lang w:val="en-IE"/>
        </w:rPr>
        <w:t xml:space="preserve">was implemented to ensure </w:t>
      </w:r>
      <w:r>
        <w:rPr>
          <w:rFonts w:ascii="Times New Roman" w:hAnsi="Times New Roman" w:cs="Times New Roman"/>
          <w:sz w:val="20"/>
          <w:szCs w:val="20"/>
          <w:lang w:val="en-IE"/>
        </w:rPr>
        <w:t>that ‘</w:t>
      </w:r>
      <w:r w:rsidRPr="006427A4">
        <w:rPr>
          <w:rFonts w:ascii="Times New Roman" w:hAnsi="Times New Roman" w:cs="Times New Roman"/>
          <w:sz w:val="20"/>
          <w:szCs w:val="20"/>
          <w:lang w:val="en-IE"/>
        </w:rPr>
        <w:t>StrainID</w:t>
      </w:r>
      <w:r>
        <w:rPr>
          <w:rFonts w:ascii="Times New Roman" w:hAnsi="Times New Roman" w:cs="Times New Roman"/>
          <w:sz w:val="20"/>
          <w:szCs w:val="20"/>
          <w:lang w:val="en-IE"/>
        </w:rPr>
        <w:t>’ is</w:t>
      </w:r>
      <w:r w:rsidRPr="006427A4">
        <w:rPr>
          <w:rFonts w:ascii="Times New Roman" w:hAnsi="Times New Roman" w:cs="Times New Roman"/>
          <w:sz w:val="20"/>
          <w:szCs w:val="20"/>
          <w:lang w:val="en-IE"/>
        </w:rPr>
        <w:t xml:space="preserve"> inherit</w:t>
      </w:r>
      <w:r>
        <w:rPr>
          <w:rFonts w:ascii="Times New Roman" w:hAnsi="Times New Roman" w:cs="Times New Roman"/>
          <w:sz w:val="20"/>
          <w:szCs w:val="20"/>
          <w:lang w:val="en-IE"/>
        </w:rPr>
        <w:t>ed. StrainID must be configured as unique.</w:t>
      </w:r>
    </w:p>
    <w:sectPr w:rsidR="00CF3F28" w:rsidRPr="0061307C" w:rsidSect="006130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1307C"/>
    <w:rsid w:val="00514BFB"/>
    <w:rsid w:val="005B4669"/>
    <w:rsid w:val="0061307C"/>
    <w:rsid w:val="007242C8"/>
    <w:rsid w:val="00730FB4"/>
    <w:rsid w:val="00B72BF4"/>
    <w:rsid w:val="00CC19C4"/>
    <w:rsid w:val="00CF3F28"/>
    <w:rsid w:val="00D86798"/>
    <w:rsid w:val="00D912ED"/>
    <w:rsid w:val="00D93047"/>
    <w:rsid w:val="00E671D4"/>
    <w:rsid w:val="00E75495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07C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61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9-30T15:14:00Z</dcterms:created>
  <dcterms:modified xsi:type="dcterms:W3CDTF">2012-09-30T15:17:00Z</dcterms:modified>
</cp:coreProperties>
</file>